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22167C" w14:textId="61FD513B" w:rsidR="00EA2599" w:rsidRDefault="00D736AB" w:rsidP="00EA2599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D736A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Multimedia Appendix</w:t>
      </w:r>
      <w:r w:rsidR="004120A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4</w:t>
      </w:r>
      <w:r w:rsidR="00EA259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. </w:t>
      </w:r>
      <w:r w:rsidR="00EA2599" w:rsidRPr="00160AB8">
        <w:rPr>
          <w:rFonts w:ascii="Times New Roman" w:eastAsia="Times New Roman" w:hAnsi="Times New Roman" w:cs="Times New Roman"/>
          <w:b/>
          <w:kern w:val="0"/>
          <w:sz w:val="24"/>
          <w:szCs w:val="24"/>
          <w14:ligatures w14:val="none"/>
        </w:rPr>
        <w:t xml:space="preserve">Overview of </w:t>
      </w:r>
      <w:r w:rsidR="00EA2599">
        <w:rPr>
          <w:rFonts w:ascii="Times New Roman" w:eastAsia="Times New Roman" w:hAnsi="Times New Roman" w:cs="Times New Roman"/>
          <w:b/>
          <w:kern w:val="0"/>
          <w:sz w:val="24"/>
          <w:szCs w:val="24"/>
          <w14:ligatures w14:val="none"/>
        </w:rPr>
        <w:t>educational materials</w:t>
      </w:r>
    </w:p>
    <w:p w14:paraId="11CE2CFF" w14:textId="0E7A2EE6" w:rsidR="00D736AB" w:rsidRPr="00EA2599" w:rsidRDefault="00D736AB" w:rsidP="00EA2599">
      <w:pPr>
        <w:shd w:val="clear" w:color="auto" w:fill="FFFFFF"/>
        <w:spacing w:after="0" w:line="480" w:lineRule="auto"/>
        <w:jc w:val="both"/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Pr="00160AB8">
        <w:rPr>
          <w:rFonts w:ascii="Times New Roman" w:eastAsia="Times New Roman" w:hAnsi="Times New Roman" w:cs="Times New Roman"/>
          <w:b/>
          <w:kern w:val="0"/>
          <w:sz w:val="24"/>
          <w:szCs w:val="24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14:ligatures w14:val="none"/>
        </w:rPr>
        <w:t>S</w:t>
      </w:r>
      <w:r w:rsidR="004120A4">
        <w:rPr>
          <w:rFonts w:ascii="Times New Roman" w:eastAsia="Times New Roman" w:hAnsi="Times New Roman" w:cs="Times New Roman"/>
          <w:b/>
          <w:kern w:val="0"/>
          <w:sz w:val="24"/>
          <w:szCs w:val="24"/>
          <w14:ligatures w14:val="none"/>
        </w:rPr>
        <w:t>1</w:t>
      </w:r>
      <w:r w:rsidRPr="00160AB8">
        <w:rPr>
          <w:rFonts w:ascii="Times New Roman" w:eastAsia="Times New Roman" w:hAnsi="Times New Roman" w:cs="Times New Roman"/>
          <w:b/>
          <w:kern w:val="0"/>
          <w:sz w:val="24"/>
          <w:szCs w:val="24"/>
          <w14:ligatures w14:val="none"/>
        </w:rPr>
        <w:t xml:space="preserve">. </w:t>
      </w:r>
      <w:r w:rsidR="00B31040" w:rsidRPr="00B31040">
        <w:rPr>
          <w:rFonts w:ascii="Times New Roman" w:eastAsia="Times New Roman" w:hAnsi="Times New Roman" w:cs="Times New Roman"/>
          <w:b/>
          <w:kern w:val="0"/>
          <w:sz w:val="24"/>
          <w:szCs w:val="24"/>
          <w14:ligatures w14:val="none"/>
        </w:rPr>
        <w:t>Overview of co-created GDM educational leaflets and videos: Th</w:t>
      </w:r>
      <w:r w:rsidR="00B31040">
        <w:rPr>
          <w:rFonts w:ascii="Times New Roman" w:eastAsia="Times New Roman" w:hAnsi="Times New Roman" w:cs="Times New Roman"/>
          <w:b/>
          <w:kern w:val="0"/>
          <w:sz w:val="24"/>
          <w:szCs w:val="24"/>
          <w14:ligatures w14:val="none"/>
        </w:rPr>
        <w:t>á</w:t>
      </w:r>
      <w:r w:rsidR="00B31040" w:rsidRPr="00B31040">
        <w:rPr>
          <w:rFonts w:ascii="Times New Roman" w:eastAsia="Times New Roman" w:hAnsi="Times New Roman" w:cs="Times New Roman"/>
          <w:b/>
          <w:kern w:val="0"/>
          <w:sz w:val="24"/>
          <w:szCs w:val="24"/>
          <w14:ligatures w14:val="none"/>
        </w:rPr>
        <w:t>i B</w:t>
      </w:r>
      <w:r w:rsidR="00B31040">
        <w:rPr>
          <w:rFonts w:ascii="Times New Roman" w:eastAsia="Times New Roman" w:hAnsi="Times New Roman" w:cs="Times New Roman"/>
          <w:b/>
          <w:kern w:val="0"/>
          <w:sz w:val="24"/>
          <w:szCs w:val="24"/>
          <w14:ligatures w14:val="none"/>
        </w:rPr>
        <w:t>ì</w:t>
      </w:r>
      <w:r w:rsidR="00B31040" w:rsidRPr="00B31040">
        <w:rPr>
          <w:rFonts w:ascii="Times New Roman" w:eastAsia="Times New Roman" w:hAnsi="Times New Roman" w:cs="Times New Roman"/>
          <w:b/>
          <w:kern w:val="0"/>
          <w:sz w:val="24"/>
          <w:szCs w:val="24"/>
          <w14:ligatures w14:val="none"/>
        </w:rPr>
        <w:t>nh, Vietnam (2023–2024)</w:t>
      </w:r>
      <w:r w:rsidR="00B31040">
        <w:rPr>
          <w:rFonts w:ascii="Times New Roman" w:eastAsia="Times New Roman" w:hAnsi="Times New Roman" w:cs="Times New Roman"/>
          <w:b/>
          <w:kern w:val="0"/>
          <w:sz w:val="24"/>
          <w:szCs w:val="24"/>
          <w14:ligatures w14:val="none"/>
        </w:rPr>
        <w:t>.</w:t>
      </w:r>
    </w:p>
    <w:tbl>
      <w:tblPr>
        <w:tblStyle w:val="TableGrid"/>
        <w:tblW w:w="9488" w:type="dxa"/>
        <w:tblLayout w:type="fixed"/>
        <w:tblLook w:val="0420" w:firstRow="1" w:lastRow="0" w:firstColumn="0" w:lastColumn="0" w:noHBand="0" w:noVBand="1"/>
      </w:tblPr>
      <w:tblGrid>
        <w:gridCol w:w="699"/>
        <w:gridCol w:w="2835"/>
        <w:gridCol w:w="1985"/>
        <w:gridCol w:w="3969"/>
      </w:tblGrid>
      <w:tr w:rsidR="00D736AB" w:rsidRPr="00160AB8" w14:paraId="48FAD79F" w14:textId="77777777" w:rsidTr="00E47CF6">
        <w:trPr>
          <w:trHeight w:val="308"/>
        </w:trPr>
        <w:tc>
          <w:tcPr>
            <w:tcW w:w="699" w:type="dxa"/>
            <w:hideMark/>
          </w:tcPr>
          <w:p w14:paraId="2DA0EAD6" w14:textId="77777777" w:rsidR="00D736AB" w:rsidRPr="00160AB8" w:rsidRDefault="00D736AB" w:rsidP="00E47C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0AB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2835" w:type="dxa"/>
            <w:hideMark/>
          </w:tcPr>
          <w:p w14:paraId="115DD010" w14:textId="77777777" w:rsidR="00D736AB" w:rsidRPr="00160AB8" w:rsidRDefault="00D736AB" w:rsidP="00E47C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0AB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opic</w:t>
            </w:r>
          </w:p>
        </w:tc>
        <w:tc>
          <w:tcPr>
            <w:tcW w:w="1985" w:type="dxa"/>
            <w:hideMark/>
          </w:tcPr>
          <w:p w14:paraId="5703B1C1" w14:textId="77777777" w:rsidR="00D736AB" w:rsidRPr="00160AB8" w:rsidRDefault="00D736AB" w:rsidP="00E47C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0AB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ormat</w:t>
            </w:r>
          </w:p>
        </w:tc>
        <w:tc>
          <w:tcPr>
            <w:tcW w:w="3969" w:type="dxa"/>
            <w:hideMark/>
          </w:tcPr>
          <w:p w14:paraId="43C71EF1" w14:textId="77777777" w:rsidR="00D736AB" w:rsidRPr="00160AB8" w:rsidRDefault="00D736AB" w:rsidP="00E47C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0AB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lace/Platform</w:t>
            </w:r>
          </w:p>
        </w:tc>
      </w:tr>
      <w:tr w:rsidR="00D736AB" w:rsidRPr="00160AB8" w14:paraId="4507E24A" w14:textId="77777777" w:rsidTr="00E47CF6">
        <w:trPr>
          <w:trHeight w:val="20"/>
        </w:trPr>
        <w:tc>
          <w:tcPr>
            <w:tcW w:w="699" w:type="dxa"/>
            <w:vAlign w:val="center"/>
            <w:hideMark/>
          </w:tcPr>
          <w:p w14:paraId="5A2EC0F5" w14:textId="77777777" w:rsidR="00D736AB" w:rsidRPr="00160AB8" w:rsidRDefault="00D736AB" w:rsidP="00E47CF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0AB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835" w:type="dxa"/>
            <w:vAlign w:val="center"/>
            <w:hideMark/>
          </w:tcPr>
          <w:p w14:paraId="4EAD5ACF" w14:textId="77777777" w:rsidR="00D736AB" w:rsidRPr="00160AB8" w:rsidRDefault="00D736AB" w:rsidP="00E47CF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0AB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DM – Things to know</w:t>
            </w:r>
          </w:p>
        </w:tc>
        <w:tc>
          <w:tcPr>
            <w:tcW w:w="1985" w:type="dxa"/>
            <w:vAlign w:val="center"/>
            <w:hideMark/>
          </w:tcPr>
          <w:p w14:paraId="6B818EF0" w14:textId="77777777" w:rsidR="00D736AB" w:rsidRPr="00160AB8" w:rsidRDefault="00D736AB" w:rsidP="00E47CF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0AB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1 printed leaflet</w:t>
            </w:r>
          </w:p>
          <w:p w14:paraId="645581ED" w14:textId="77777777" w:rsidR="00D736AB" w:rsidRPr="00160AB8" w:rsidRDefault="00D736AB" w:rsidP="00E47CF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0AB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1 video</w:t>
            </w:r>
          </w:p>
        </w:tc>
        <w:tc>
          <w:tcPr>
            <w:tcW w:w="3969" w:type="dxa"/>
            <w:vAlign w:val="center"/>
            <w:hideMark/>
          </w:tcPr>
          <w:p w14:paraId="3F663AF0" w14:textId="77777777" w:rsidR="00D736AB" w:rsidRPr="00160AB8" w:rsidRDefault="00D736AB" w:rsidP="00E47CF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0AB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ái Bình Maternity Hospital/</w:t>
            </w:r>
          </w:p>
          <w:p w14:paraId="4FEFDADC" w14:textId="77777777" w:rsidR="00D736AB" w:rsidRPr="00160AB8" w:rsidRDefault="00D736AB" w:rsidP="00E47CF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0AB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im Ngan Clinic</w:t>
            </w:r>
          </w:p>
          <w:p w14:paraId="3FAC0350" w14:textId="77777777" w:rsidR="00D736AB" w:rsidRPr="00160AB8" w:rsidRDefault="00D736AB" w:rsidP="00E47CF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0AB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Zalo groups, Private Facebook group</w:t>
            </w:r>
          </w:p>
        </w:tc>
      </w:tr>
      <w:tr w:rsidR="00D736AB" w:rsidRPr="00160AB8" w14:paraId="02579BDE" w14:textId="77777777" w:rsidTr="00E47CF6">
        <w:trPr>
          <w:trHeight w:val="20"/>
        </w:trPr>
        <w:tc>
          <w:tcPr>
            <w:tcW w:w="699" w:type="dxa"/>
            <w:vAlign w:val="center"/>
            <w:hideMark/>
          </w:tcPr>
          <w:p w14:paraId="5A80FCA2" w14:textId="77777777" w:rsidR="00D736AB" w:rsidRPr="00160AB8" w:rsidRDefault="00D736AB" w:rsidP="00E47CF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0AB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835" w:type="dxa"/>
            <w:vAlign w:val="center"/>
            <w:hideMark/>
          </w:tcPr>
          <w:p w14:paraId="2168C532" w14:textId="77777777" w:rsidR="00D736AB" w:rsidRPr="00160AB8" w:rsidRDefault="00D736AB" w:rsidP="00E47CF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0AB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Nutrition therapy </w:t>
            </w:r>
          </w:p>
        </w:tc>
        <w:tc>
          <w:tcPr>
            <w:tcW w:w="1985" w:type="dxa"/>
            <w:vAlign w:val="center"/>
            <w:hideMark/>
          </w:tcPr>
          <w:p w14:paraId="4B61C9AF" w14:textId="77777777" w:rsidR="00D736AB" w:rsidRPr="00160AB8" w:rsidRDefault="00D736AB" w:rsidP="00E47CF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0AB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1 digital leaflet</w:t>
            </w:r>
          </w:p>
          <w:p w14:paraId="01831319" w14:textId="77777777" w:rsidR="00D736AB" w:rsidRPr="00160AB8" w:rsidRDefault="00D736AB" w:rsidP="00E47CF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0AB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1 video</w:t>
            </w:r>
          </w:p>
        </w:tc>
        <w:tc>
          <w:tcPr>
            <w:tcW w:w="3969" w:type="dxa"/>
            <w:vAlign w:val="center"/>
            <w:hideMark/>
          </w:tcPr>
          <w:p w14:paraId="1C80555D" w14:textId="77777777" w:rsidR="00D736AB" w:rsidRPr="00160AB8" w:rsidRDefault="00D736AB" w:rsidP="00E47CF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0AB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Zalo groups, Private Facebook group</w:t>
            </w:r>
          </w:p>
        </w:tc>
      </w:tr>
      <w:tr w:rsidR="00D736AB" w:rsidRPr="00160AB8" w14:paraId="203B0207" w14:textId="77777777" w:rsidTr="00E47CF6">
        <w:trPr>
          <w:trHeight w:val="20"/>
        </w:trPr>
        <w:tc>
          <w:tcPr>
            <w:tcW w:w="699" w:type="dxa"/>
            <w:vAlign w:val="center"/>
            <w:hideMark/>
          </w:tcPr>
          <w:p w14:paraId="760352C6" w14:textId="77777777" w:rsidR="00D736AB" w:rsidRPr="00160AB8" w:rsidRDefault="00D736AB" w:rsidP="00E47CF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0AB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835" w:type="dxa"/>
            <w:vAlign w:val="center"/>
            <w:hideMark/>
          </w:tcPr>
          <w:p w14:paraId="788B6430" w14:textId="77777777" w:rsidR="00D736AB" w:rsidRPr="00160AB8" w:rsidRDefault="00D736AB" w:rsidP="00E47CF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0AB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rving and portion guide</w:t>
            </w:r>
          </w:p>
        </w:tc>
        <w:tc>
          <w:tcPr>
            <w:tcW w:w="1985" w:type="dxa"/>
            <w:vAlign w:val="center"/>
            <w:hideMark/>
          </w:tcPr>
          <w:p w14:paraId="168F6E1D" w14:textId="77777777" w:rsidR="00D736AB" w:rsidRPr="00160AB8" w:rsidRDefault="00D736AB" w:rsidP="00E47CF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0AB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1 digital leaflet</w:t>
            </w:r>
          </w:p>
          <w:p w14:paraId="17801EF0" w14:textId="77777777" w:rsidR="00D736AB" w:rsidRPr="00160AB8" w:rsidRDefault="00D736AB" w:rsidP="00E47CF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0AB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1 video</w:t>
            </w:r>
          </w:p>
        </w:tc>
        <w:tc>
          <w:tcPr>
            <w:tcW w:w="3969" w:type="dxa"/>
            <w:vAlign w:val="center"/>
            <w:hideMark/>
          </w:tcPr>
          <w:p w14:paraId="292F8CD8" w14:textId="77777777" w:rsidR="00D736AB" w:rsidRPr="00160AB8" w:rsidRDefault="00D736AB" w:rsidP="00E47CF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0AB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Zalo groups, Private Facebook group</w:t>
            </w:r>
          </w:p>
        </w:tc>
      </w:tr>
      <w:tr w:rsidR="00D736AB" w:rsidRPr="00160AB8" w14:paraId="035EEE39" w14:textId="77777777" w:rsidTr="00E47CF6">
        <w:trPr>
          <w:trHeight w:val="20"/>
        </w:trPr>
        <w:tc>
          <w:tcPr>
            <w:tcW w:w="699" w:type="dxa"/>
            <w:vAlign w:val="center"/>
            <w:hideMark/>
          </w:tcPr>
          <w:p w14:paraId="12C98BEE" w14:textId="77777777" w:rsidR="00D736AB" w:rsidRPr="00160AB8" w:rsidRDefault="00D736AB" w:rsidP="00E47CF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0AB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835" w:type="dxa"/>
            <w:vAlign w:val="center"/>
            <w:hideMark/>
          </w:tcPr>
          <w:p w14:paraId="5909E494" w14:textId="77777777" w:rsidR="00D736AB" w:rsidRPr="00160AB8" w:rsidRDefault="00D736AB" w:rsidP="00E47CF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0AB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hysical activities - Prenatal yoga</w:t>
            </w:r>
          </w:p>
        </w:tc>
        <w:tc>
          <w:tcPr>
            <w:tcW w:w="1985" w:type="dxa"/>
            <w:vAlign w:val="center"/>
            <w:hideMark/>
          </w:tcPr>
          <w:p w14:paraId="6B92E7AA" w14:textId="77777777" w:rsidR="00D736AB" w:rsidRPr="00160AB8" w:rsidRDefault="00D736AB" w:rsidP="00E47CF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0AB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1 digital leaflet</w:t>
            </w:r>
          </w:p>
          <w:p w14:paraId="7DCE6628" w14:textId="77777777" w:rsidR="00D736AB" w:rsidRPr="00160AB8" w:rsidRDefault="00D736AB" w:rsidP="00E47CF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0AB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2 videos</w:t>
            </w:r>
          </w:p>
        </w:tc>
        <w:tc>
          <w:tcPr>
            <w:tcW w:w="3969" w:type="dxa"/>
            <w:vAlign w:val="center"/>
            <w:hideMark/>
          </w:tcPr>
          <w:p w14:paraId="7232010B" w14:textId="77777777" w:rsidR="00D736AB" w:rsidRPr="00160AB8" w:rsidRDefault="00D736AB" w:rsidP="00E47CF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0AB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Zalo groups, Private Facebook group</w:t>
            </w:r>
          </w:p>
        </w:tc>
      </w:tr>
      <w:tr w:rsidR="00D736AB" w:rsidRPr="00160AB8" w14:paraId="30854008" w14:textId="77777777" w:rsidTr="00E47CF6">
        <w:trPr>
          <w:trHeight w:val="20"/>
        </w:trPr>
        <w:tc>
          <w:tcPr>
            <w:tcW w:w="699" w:type="dxa"/>
            <w:vAlign w:val="center"/>
            <w:hideMark/>
          </w:tcPr>
          <w:p w14:paraId="6BE5B17C" w14:textId="77777777" w:rsidR="00D736AB" w:rsidRPr="00160AB8" w:rsidRDefault="00D736AB" w:rsidP="00E47CF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0AB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835" w:type="dxa"/>
            <w:vAlign w:val="center"/>
            <w:hideMark/>
          </w:tcPr>
          <w:p w14:paraId="65D6C566" w14:textId="77777777" w:rsidR="00D736AB" w:rsidRPr="00160AB8" w:rsidRDefault="00D736AB" w:rsidP="00E47CF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0AB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MBG at home</w:t>
            </w:r>
          </w:p>
        </w:tc>
        <w:tc>
          <w:tcPr>
            <w:tcW w:w="1985" w:type="dxa"/>
            <w:vAlign w:val="center"/>
            <w:hideMark/>
          </w:tcPr>
          <w:p w14:paraId="7B5FD4DC" w14:textId="77777777" w:rsidR="00D736AB" w:rsidRPr="00160AB8" w:rsidRDefault="00D736AB" w:rsidP="00E47CF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0AB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1 digital leaflet</w:t>
            </w:r>
          </w:p>
          <w:p w14:paraId="2675F0F6" w14:textId="77777777" w:rsidR="00D736AB" w:rsidRPr="00160AB8" w:rsidRDefault="00D736AB" w:rsidP="00E47CF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0AB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1 video</w:t>
            </w:r>
          </w:p>
        </w:tc>
        <w:tc>
          <w:tcPr>
            <w:tcW w:w="3969" w:type="dxa"/>
            <w:vAlign w:val="center"/>
            <w:hideMark/>
          </w:tcPr>
          <w:p w14:paraId="15A9DCB8" w14:textId="77777777" w:rsidR="00D736AB" w:rsidRPr="00160AB8" w:rsidRDefault="00D736AB" w:rsidP="00E47CF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0AB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Zalo groups, Private Facebook group</w:t>
            </w:r>
          </w:p>
        </w:tc>
      </w:tr>
      <w:tr w:rsidR="00D736AB" w:rsidRPr="00160AB8" w14:paraId="63E80F18" w14:textId="77777777" w:rsidTr="00E47CF6">
        <w:trPr>
          <w:trHeight w:val="20"/>
        </w:trPr>
        <w:tc>
          <w:tcPr>
            <w:tcW w:w="699" w:type="dxa"/>
            <w:vAlign w:val="center"/>
            <w:hideMark/>
          </w:tcPr>
          <w:p w14:paraId="02F64DCC" w14:textId="77777777" w:rsidR="00D736AB" w:rsidRPr="00160AB8" w:rsidRDefault="00D736AB" w:rsidP="00E47CF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0AB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835" w:type="dxa"/>
            <w:vAlign w:val="center"/>
            <w:hideMark/>
          </w:tcPr>
          <w:p w14:paraId="3E134B40" w14:textId="77777777" w:rsidR="00D736AB" w:rsidRPr="00160AB8" w:rsidRDefault="00D736AB" w:rsidP="00E47CF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0AB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amily support</w:t>
            </w:r>
          </w:p>
        </w:tc>
        <w:tc>
          <w:tcPr>
            <w:tcW w:w="1985" w:type="dxa"/>
            <w:vAlign w:val="center"/>
            <w:hideMark/>
          </w:tcPr>
          <w:p w14:paraId="053A9C50" w14:textId="77777777" w:rsidR="00D736AB" w:rsidRPr="00160AB8" w:rsidRDefault="00D736AB" w:rsidP="00E47CF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0AB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1 digital leaflet</w:t>
            </w:r>
          </w:p>
        </w:tc>
        <w:tc>
          <w:tcPr>
            <w:tcW w:w="3969" w:type="dxa"/>
            <w:vAlign w:val="center"/>
            <w:hideMark/>
          </w:tcPr>
          <w:p w14:paraId="348B6D2C" w14:textId="77777777" w:rsidR="00D736AB" w:rsidRPr="00160AB8" w:rsidRDefault="00D736AB" w:rsidP="00E47CF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0AB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Zalo groups, Private Facebook group</w:t>
            </w:r>
          </w:p>
        </w:tc>
      </w:tr>
      <w:tr w:rsidR="00D736AB" w:rsidRPr="00160AB8" w14:paraId="21854FA8" w14:textId="77777777" w:rsidTr="00E47CF6">
        <w:trPr>
          <w:trHeight w:val="20"/>
        </w:trPr>
        <w:tc>
          <w:tcPr>
            <w:tcW w:w="699" w:type="dxa"/>
            <w:vAlign w:val="center"/>
          </w:tcPr>
          <w:p w14:paraId="5897EAF4" w14:textId="77777777" w:rsidR="00D736AB" w:rsidRPr="00160AB8" w:rsidDel="00CB2301" w:rsidRDefault="00D736AB" w:rsidP="00E47CF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0AB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2835" w:type="dxa"/>
            <w:vAlign w:val="center"/>
          </w:tcPr>
          <w:p w14:paraId="571D674F" w14:textId="77777777" w:rsidR="00D736AB" w:rsidRPr="00160AB8" w:rsidRDefault="00D736AB" w:rsidP="00E47CF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0AB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ntal health - Meditation and breathing</w:t>
            </w:r>
          </w:p>
        </w:tc>
        <w:tc>
          <w:tcPr>
            <w:tcW w:w="1985" w:type="dxa"/>
            <w:vAlign w:val="center"/>
          </w:tcPr>
          <w:p w14:paraId="1E112548" w14:textId="77777777" w:rsidR="00D736AB" w:rsidRPr="00160AB8" w:rsidRDefault="00D736AB" w:rsidP="00E47CF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0AB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1 digital leaflet</w:t>
            </w:r>
          </w:p>
          <w:p w14:paraId="12CFFDFF" w14:textId="77777777" w:rsidR="00D736AB" w:rsidRPr="00160AB8" w:rsidRDefault="00D736AB" w:rsidP="00E47CF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0AB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1 video</w:t>
            </w:r>
          </w:p>
        </w:tc>
        <w:tc>
          <w:tcPr>
            <w:tcW w:w="3969" w:type="dxa"/>
            <w:vAlign w:val="center"/>
          </w:tcPr>
          <w:p w14:paraId="504FD403" w14:textId="77777777" w:rsidR="00D736AB" w:rsidRPr="00160AB8" w:rsidRDefault="00D736AB" w:rsidP="00E47CF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0AB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Zalo groups, Private Facebook group</w:t>
            </w:r>
          </w:p>
        </w:tc>
      </w:tr>
      <w:tr w:rsidR="00D736AB" w:rsidRPr="00160AB8" w14:paraId="4ADE8CDD" w14:textId="77777777" w:rsidTr="00E47CF6">
        <w:trPr>
          <w:trHeight w:val="20"/>
        </w:trPr>
        <w:tc>
          <w:tcPr>
            <w:tcW w:w="699" w:type="dxa"/>
            <w:vAlign w:val="center"/>
            <w:hideMark/>
          </w:tcPr>
          <w:p w14:paraId="124DAE56" w14:textId="77777777" w:rsidR="00D736AB" w:rsidRPr="00160AB8" w:rsidRDefault="00D736AB" w:rsidP="00E47CF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0AB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2835" w:type="dxa"/>
            <w:vAlign w:val="center"/>
            <w:hideMark/>
          </w:tcPr>
          <w:p w14:paraId="4925C599" w14:textId="77777777" w:rsidR="00D736AB" w:rsidRPr="00160AB8" w:rsidRDefault="00D736AB" w:rsidP="00E47CF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0AB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hildbirth and postpartum care</w:t>
            </w:r>
          </w:p>
        </w:tc>
        <w:tc>
          <w:tcPr>
            <w:tcW w:w="1985" w:type="dxa"/>
            <w:vAlign w:val="center"/>
            <w:hideMark/>
          </w:tcPr>
          <w:p w14:paraId="491A6CCD" w14:textId="77777777" w:rsidR="00D736AB" w:rsidRPr="00160AB8" w:rsidRDefault="00D736AB" w:rsidP="00E47CF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0AB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1 digital leaflet</w:t>
            </w:r>
          </w:p>
          <w:p w14:paraId="15CCD5BC" w14:textId="77777777" w:rsidR="00D736AB" w:rsidRPr="00160AB8" w:rsidRDefault="00D736AB" w:rsidP="00E47CF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0AB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1 video</w:t>
            </w:r>
          </w:p>
        </w:tc>
        <w:tc>
          <w:tcPr>
            <w:tcW w:w="3969" w:type="dxa"/>
            <w:vAlign w:val="center"/>
            <w:hideMark/>
          </w:tcPr>
          <w:p w14:paraId="6E3037EE" w14:textId="77777777" w:rsidR="00D736AB" w:rsidRPr="00160AB8" w:rsidRDefault="00D736AB" w:rsidP="00E47CF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60AB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Zalo groups, Private Facebook group</w:t>
            </w:r>
          </w:p>
        </w:tc>
      </w:tr>
    </w:tbl>
    <w:p w14:paraId="66421FE3" w14:textId="77777777" w:rsidR="00D736AB" w:rsidRDefault="00D736AB"/>
    <w:sectPr w:rsidR="00D736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EA74C98"/>
    <w:multiLevelType w:val="hybridMultilevel"/>
    <w:tmpl w:val="7056F178"/>
    <w:lvl w:ilvl="0" w:tplc="7532A32C">
      <w:start w:val="1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775743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94D"/>
    <w:rsid w:val="00041E64"/>
    <w:rsid w:val="0007133C"/>
    <w:rsid w:val="00276948"/>
    <w:rsid w:val="003E7BE9"/>
    <w:rsid w:val="004120A4"/>
    <w:rsid w:val="004E6B62"/>
    <w:rsid w:val="0053300C"/>
    <w:rsid w:val="005A15BC"/>
    <w:rsid w:val="00673A50"/>
    <w:rsid w:val="00853A63"/>
    <w:rsid w:val="00940148"/>
    <w:rsid w:val="00945FB1"/>
    <w:rsid w:val="009B7767"/>
    <w:rsid w:val="00AC1308"/>
    <w:rsid w:val="00B31040"/>
    <w:rsid w:val="00D10F49"/>
    <w:rsid w:val="00D736AB"/>
    <w:rsid w:val="00DF1A20"/>
    <w:rsid w:val="00E6694D"/>
    <w:rsid w:val="00EA2599"/>
    <w:rsid w:val="00F610AC"/>
    <w:rsid w:val="00F90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3F979"/>
  <w15:chartTrackingRefBased/>
  <w15:docId w15:val="{A697CFEA-13AB-40C1-AACA-972CF1105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94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69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69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694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69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694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69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69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69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69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694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694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694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694D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694D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69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69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69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69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69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69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69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69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69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69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69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694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694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694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694D"/>
    <w:rPr>
      <w:b/>
      <w:bCs/>
      <w:smallCaps/>
      <w:color w:val="2E74B5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69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694D"/>
    <w:rPr>
      <w:sz w:val="20"/>
      <w:szCs w:val="20"/>
    </w:rPr>
  </w:style>
  <w:style w:type="table" w:styleId="TableGrid">
    <w:name w:val="Table Grid"/>
    <w:basedOn w:val="TableNormal"/>
    <w:uiPriority w:val="39"/>
    <w:rsid w:val="00E6694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6694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g Thi Ngoc Anh</dc:creator>
  <cp:keywords/>
  <dc:description/>
  <cp:lastModifiedBy>Dang Thi Ngoc Anh</cp:lastModifiedBy>
  <cp:revision>2</cp:revision>
  <dcterms:created xsi:type="dcterms:W3CDTF">2026-04-26T07:49:00Z</dcterms:created>
  <dcterms:modified xsi:type="dcterms:W3CDTF">2026-04-26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990c96-0dc7-4aa8-b216-b369aad95c7f</vt:lpwstr>
  </property>
</Properties>
</file>